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35102" w14:textId="1F2CE69B" w:rsidR="0072539F" w:rsidRPr="00361325" w:rsidRDefault="0072539F" w:rsidP="0072539F">
      <w:pPr>
        <w:jc w:val="both"/>
        <w:rPr>
          <w:rFonts w:ascii="Times New Roman" w:hAnsi="Times New Roman" w:cs="Times New Roman"/>
        </w:rPr>
      </w:pPr>
      <w:r w:rsidRPr="00361325">
        <w:rPr>
          <w:rFonts w:ascii="Times New Roman" w:hAnsi="Times New Roman" w:cs="Times New Roman"/>
          <w:b/>
          <w:bCs/>
        </w:rPr>
        <w:t xml:space="preserve">Supplementary table S1: </w:t>
      </w:r>
      <w:r w:rsidRPr="00361325">
        <w:rPr>
          <w:rFonts w:ascii="Times New Roman" w:hAnsi="Times New Roman" w:cs="Times New Roman"/>
        </w:rPr>
        <w:t>Statisti</w:t>
      </w:r>
      <w:r w:rsidR="00B0220E" w:rsidRPr="00361325">
        <w:rPr>
          <w:rFonts w:ascii="Times New Roman" w:hAnsi="Times New Roman" w:cs="Times New Roman"/>
        </w:rPr>
        <w:t>cal comparison between</w:t>
      </w:r>
      <w:r w:rsidRPr="00361325">
        <w:rPr>
          <w:rFonts w:ascii="Times New Roman" w:hAnsi="Times New Roman" w:cs="Times New Roman"/>
        </w:rPr>
        <w:t xml:space="preserve"> CXB drug loading in NEs with and without folate (</w:t>
      </w:r>
      <w:r w:rsidRPr="00B908F5">
        <w:rPr>
          <w:rFonts w:ascii="Times New Roman" w:hAnsi="Times New Roman" w:cs="Times New Roman"/>
          <w:b/>
          <w:bCs/>
        </w:rPr>
        <w:t>Figure 1</w:t>
      </w:r>
      <w:r w:rsidR="0061299F" w:rsidRPr="00B908F5">
        <w:rPr>
          <w:rFonts w:ascii="Times New Roman" w:hAnsi="Times New Roman" w:cs="Times New Roman"/>
          <w:b/>
          <w:bCs/>
        </w:rPr>
        <w:t>G</w:t>
      </w:r>
      <w:r w:rsidRPr="00361325">
        <w:rPr>
          <w:rFonts w:ascii="Times New Roman" w:hAnsi="Times New Roman" w:cs="Times New Roman"/>
        </w:rPr>
        <w:t>). Statistics generated through GraphPad Prism v9.3.1 software.</w:t>
      </w:r>
    </w:p>
    <w:p w14:paraId="72AFB764" w14:textId="66AE518D" w:rsidR="0072539F" w:rsidRPr="003204D3" w:rsidRDefault="0072539F" w:rsidP="0072539F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</w:tblGrid>
      <w:tr w:rsidR="00361325" w14:paraId="3E100849" w14:textId="77777777" w:rsidTr="00B908F5">
        <w:trPr>
          <w:jc w:val="center"/>
        </w:trPr>
        <w:tc>
          <w:tcPr>
            <w:tcW w:w="3116" w:type="dxa"/>
          </w:tcPr>
          <w:p w14:paraId="4CA8F9D1" w14:textId="77777777" w:rsidR="00361325" w:rsidRPr="00361325" w:rsidRDefault="00361325" w:rsidP="00E27697">
            <w:pPr>
              <w:jc w:val="center"/>
              <w:rPr>
                <w:rFonts w:ascii="Times New Roman" w:hAnsi="Times New Roman" w:cs="Times New Roman"/>
              </w:rPr>
            </w:pPr>
            <w:r w:rsidRPr="00361325">
              <w:rPr>
                <w:rFonts w:ascii="Times New Roman" w:hAnsi="Times New Roman" w:cs="Times New Roman"/>
              </w:rPr>
              <w:t>Unpaired t test</w:t>
            </w:r>
            <w:r>
              <w:rPr>
                <w:rFonts w:ascii="Times New Roman" w:hAnsi="Times New Roman" w:cs="Times New Roman"/>
              </w:rPr>
              <w:t xml:space="preserve"> result</w:t>
            </w:r>
          </w:p>
        </w:tc>
        <w:tc>
          <w:tcPr>
            <w:tcW w:w="3117" w:type="dxa"/>
          </w:tcPr>
          <w:p w14:paraId="09849335" w14:textId="77777777" w:rsidR="00361325" w:rsidRPr="00B908F5" w:rsidRDefault="00361325" w:rsidP="00E276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08F5">
              <w:rPr>
                <w:rFonts w:ascii="Times New Roman" w:hAnsi="Times New Roman" w:cs="Times New Roman"/>
                <w:b/>
                <w:bCs/>
              </w:rPr>
              <w:t>Figure 1G</w:t>
            </w:r>
          </w:p>
        </w:tc>
      </w:tr>
      <w:tr w:rsidR="00361325" w14:paraId="6D1224EC" w14:textId="77777777" w:rsidTr="00B908F5">
        <w:trPr>
          <w:jc w:val="center"/>
        </w:trPr>
        <w:tc>
          <w:tcPr>
            <w:tcW w:w="3116" w:type="dxa"/>
          </w:tcPr>
          <w:p w14:paraId="081A9C8F" w14:textId="77777777" w:rsidR="00361325" w:rsidRPr="00361325" w:rsidRDefault="00361325" w:rsidP="00E27697">
            <w:pPr>
              <w:jc w:val="center"/>
              <w:rPr>
                <w:rFonts w:ascii="Times New Roman" w:hAnsi="Times New Roman" w:cs="Times New Roman"/>
              </w:rPr>
            </w:pPr>
            <w:r w:rsidRPr="00361325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117" w:type="dxa"/>
          </w:tcPr>
          <w:p w14:paraId="7FF4CAB9" w14:textId="77777777" w:rsidR="00361325" w:rsidRPr="00361325" w:rsidRDefault="00361325" w:rsidP="00E27697">
            <w:pPr>
              <w:jc w:val="center"/>
              <w:rPr>
                <w:rFonts w:ascii="Times New Roman" w:hAnsi="Times New Roman" w:cs="Times New Roman"/>
              </w:rPr>
            </w:pPr>
            <w:r w:rsidRPr="00361325">
              <w:rPr>
                <w:rFonts w:ascii="Times New Roman" w:hAnsi="Times New Roman" w:cs="Times New Roman"/>
              </w:rPr>
              <w:t>0.6052</w:t>
            </w:r>
          </w:p>
        </w:tc>
      </w:tr>
      <w:tr w:rsidR="00361325" w14:paraId="1FE84A22" w14:textId="77777777" w:rsidTr="00B908F5">
        <w:trPr>
          <w:jc w:val="center"/>
        </w:trPr>
        <w:tc>
          <w:tcPr>
            <w:tcW w:w="3116" w:type="dxa"/>
          </w:tcPr>
          <w:p w14:paraId="6C1F6C8A" w14:textId="77777777" w:rsidR="00361325" w:rsidRPr="00361325" w:rsidRDefault="00361325" w:rsidP="00E27697">
            <w:pPr>
              <w:jc w:val="center"/>
              <w:rPr>
                <w:rFonts w:ascii="Times New Roman" w:hAnsi="Times New Roman" w:cs="Times New Roman"/>
              </w:rPr>
            </w:pPr>
            <w:r w:rsidRPr="00361325">
              <w:rPr>
                <w:rFonts w:ascii="Times New Roman" w:hAnsi="Times New Roman" w:cs="Times New Roman"/>
              </w:rPr>
              <w:t>P value summary</w:t>
            </w:r>
          </w:p>
        </w:tc>
        <w:tc>
          <w:tcPr>
            <w:tcW w:w="3117" w:type="dxa"/>
          </w:tcPr>
          <w:p w14:paraId="0C93DF40" w14:textId="77777777" w:rsidR="00361325" w:rsidRPr="00361325" w:rsidRDefault="00361325" w:rsidP="00E27697">
            <w:pPr>
              <w:jc w:val="center"/>
              <w:rPr>
                <w:rFonts w:ascii="Times New Roman" w:hAnsi="Times New Roman" w:cs="Times New Roman"/>
              </w:rPr>
            </w:pPr>
            <w:r w:rsidRPr="00361325">
              <w:rPr>
                <w:rFonts w:ascii="Times New Roman" w:hAnsi="Times New Roman" w:cs="Times New Roman"/>
              </w:rPr>
              <w:t>ns</w:t>
            </w:r>
          </w:p>
        </w:tc>
      </w:tr>
      <w:tr w:rsidR="00361325" w14:paraId="1C6F0681" w14:textId="77777777" w:rsidTr="00B908F5">
        <w:trPr>
          <w:jc w:val="center"/>
        </w:trPr>
        <w:tc>
          <w:tcPr>
            <w:tcW w:w="3116" w:type="dxa"/>
          </w:tcPr>
          <w:p w14:paraId="2D70B074" w14:textId="77777777" w:rsidR="00361325" w:rsidRPr="00361325" w:rsidRDefault="00361325" w:rsidP="00E27697">
            <w:pPr>
              <w:jc w:val="center"/>
              <w:rPr>
                <w:rFonts w:ascii="Times New Roman" w:hAnsi="Times New Roman" w:cs="Times New Roman"/>
              </w:rPr>
            </w:pPr>
            <w:r w:rsidRPr="00361325">
              <w:rPr>
                <w:rFonts w:ascii="Times New Roman" w:hAnsi="Times New Roman" w:cs="Times New Roman"/>
              </w:rPr>
              <w:t>One-or two-tailed P value</w:t>
            </w:r>
          </w:p>
        </w:tc>
        <w:tc>
          <w:tcPr>
            <w:tcW w:w="3117" w:type="dxa"/>
          </w:tcPr>
          <w:p w14:paraId="572E0B29" w14:textId="77777777" w:rsidR="00361325" w:rsidRPr="00361325" w:rsidRDefault="00361325" w:rsidP="00E27697">
            <w:pPr>
              <w:jc w:val="center"/>
              <w:rPr>
                <w:rFonts w:ascii="Times New Roman" w:hAnsi="Times New Roman" w:cs="Times New Roman"/>
              </w:rPr>
            </w:pPr>
            <w:r w:rsidRPr="00361325">
              <w:rPr>
                <w:rFonts w:ascii="Times New Roman" w:hAnsi="Times New Roman" w:cs="Times New Roman"/>
              </w:rPr>
              <w:t>Two-tailed</w:t>
            </w:r>
          </w:p>
        </w:tc>
      </w:tr>
      <w:tr w:rsidR="00361325" w14:paraId="0E67B800" w14:textId="77777777" w:rsidTr="00B908F5">
        <w:trPr>
          <w:jc w:val="center"/>
        </w:trPr>
        <w:tc>
          <w:tcPr>
            <w:tcW w:w="3116" w:type="dxa"/>
          </w:tcPr>
          <w:p w14:paraId="6A5937D6" w14:textId="77777777" w:rsidR="00361325" w:rsidRPr="00361325" w:rsidRDefault="00361325" w:rsidP="00E27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, </w:t>
            </w: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3117" w:type="dxa"/>
          </w:tcPr>
          <w:p w14:paraId="7BBFF6B0" w14:textId="77777777" w:rsidR="00361325" w:rsidRPr="00361325" w:rsidRDefault="00361325" w:rsidP="00E27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=0.5603, </w:t>
            </w: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r>
              <w:rPr>
                <w:rFonts w:ascii="Times New Roman" w:hAnsi="Times New Roman" w:cs="Times New Roman"/>
              </w:rPr>
              <w:t>=4</w:t>
            </w:r>
          </w:p>
        </w:tc>
      </w:tr>
    </w:tbl>
    <w:p w14:paraId="197EF940" w14:textId="4DB3EB05" w:rsidR="00496A92" w:rsidRDefault="00496A92" w:rsidP="005C76A3">
      <w:pPr>
        <w:jc w:val="center"/>
      </w:pPr>
    </w:p>
    <w:p w14:paraId="31946100" w14:textId="77777777" w:rsidR="0072539F" w:rsidRDefault="0072539F"/>
    <w:sectPr w:rsidR="0072539F" w:rsidSect="00500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39F"/>
    <w:rsid w:val="00005633"/>
    <w:rsid w:val="00005788"/>
    <w:rsid w:val="00010074"/>
    <w:rsid w:val="0001258C"/>
    <w:rsid w:val="00027FC0"/>
    <w:rsid w:val="000311E5"/>
    <w:rsid w:val="00041C48"/>
    <w:rsid w:val="00043792"/>
    <w:rsid w:val="000520E3"/>
    <w:rsid w:val="000679BA"/>
    <w:rsid w:val="00073742"/>
    <w:rsid w:val="00074E74"/>
    <w:rsid w:val="00082DCA"/>
    <w:rsid w:val="00083380"/>
    <w:rsid w:val="00090E32"/>
    <w:rsid w:val="000A0203"/>
    <w:rsid w:val="000A29AA"/>
    <w:rsid w:val="000C3F4B"/>
    <w:rsid w:val="000C4252"/>
    <w:rsid w:val="000C5256"/>
    <w:rsid w:val="000D281E"/>
    <w:rsid w:val="000D5822"/>
    <w:rsid w:val="000D5DF2"/>
    <w:rsid w:val="000F3821"/>
    <w:rsid w:val="00100E7F"/>
    <w:rsid w:val="001039C3"/>
    <w:rsid w:val="00120B6A"/>
    <w:rsid w:val="00123FC7"/>
    <w:rsid w:val="00131870"/>
    <w:rsid w:val="00150970"/>
    <w:rsid w:val="0016547A"/>
    <w:rsid w:val="00182B53"/>
    <w:rsid w:val="00183442"/>
    <w:rsid w:val="00187189"/>
    <w:rsid w:val="001942FE"/>
    <w:rsid w:val="00196F23"/>
    <w:rsid w:val="001975EE"/>
    <w:rsid w:val="001B2399"/>
    <w:rsid w:val="001C5108"/>
    <w:rsid w:val="001C6CB8"/>
    <w:rsid w:val="001C7938"/>
    <w:rsid w:val="001E0D8D"/>
    <w:rsid w:val="0020734E"/>
    <w:rsid w:val="002135F9"/>
    <w:rsid w:val="00214331"/>
    <w:rsid w:val="00217FF3"/>
    <w:rsid w:val="00224D24"/>
    <w:rsid w:val="002427FB"/>
    <w:rsid w:val="00244CA1"/>
    <w:rsid w:val="00261B12"/>
    <w:rsid w:val="00267B30"/>
    <w:rsid w:val="00290470"/>
    <w:rsid w:val="002A1B4B"/>
    <w:rsid w:val="002A750E"/>
    <w:rsid w:val="002B2EBC"/>
    <w:rsid w:val="002D5F17"/>
    <w:rsid w:val="002E3418"/>
    <w:rsid w:val="0030675B"/>
    <w:rsid w:val="00312594"/>
    <w:rsid w:val="00316822"/>
    <w:rsid w:val="003268C0"/>
    <w:rsid w:val="00327635"/>
    <w:rsid w:val="00327D02"/>
    <w:rsid w:val="00330707"/>
    <w:rsid w:val="00340D15"/>
    <w:rsid w:val="00353377"/>
    <w:rsid w:val="00356CA8"/>
    <w:rsid w:val="00357A46"/>
    <w:rsid w:val="00361325"/>
    <w:rsid w:val="00377F8C"/>
    <w:rsid w:val="00382BD5"/>
    <w:rsid w:val="0039537C"/>
    <w:rsid w:val="003A1C5A"/>
    <w:rsid w:val="003A447F"/>
    <w:rsid w:val="003B7532"/>
    <w:rsid w:val="003C4520"/>
    <w:rsid w:val="003E34C7"/>
    <w:rsid w:val="003F42CA"/>
    <w:rsid w:val="003F58AE"/>
    <w:rsid w:val="003F7F05"/>
    <w:rsid w:val="00410F0D"/>
    <w:rsid w:val="004119F1"/>
    <w:rsid w:val="00443A2B"/>
    <w:rsid w:val="0045005B"/>
    <w:rsid w:val="00452B58"/>
    <w:rsid w:val="004609CC"/>
    <w:rsid w:val="0047134E"/>
    <w:rsid w:val="004902C5"/>
    <w:rsid w:val="00490ECC"/>
    <w:rsid w:val="00496A92"/>
    <w:rsid w:val="004B15F3"/>
    <w:rsid w:val="004C2D32"/>
    <w:rsid w:val="004D657D"/>
    <w:rsid w:val="004E6FFB"/>
    <w:rsid w:val="004F1957"/>
    <w:rsid w:val="004F2062"/>
    <w:rsid w:val="004F2FE8"/>
    <w:rsid w:val="005005A7"/>
    <w:rsid w:val="00505AB1"/>
    <w:rsid w:val="005172C2"/>
    <w:rsid w:val="00526D56"/>
    <w:rsid w:val="0053316B"/>
    <w:rsid w:val="0054001B"/>
    <w:rsid w:val="005410A3"/>
    <w:rsid w:val="00550F08"/>
    <w:rsid w:val="0056307F"/>
    <w:rsid w:val="00563DF4"/>
    <w:rsid w:val="00581425"/>
    <w:rsid w:val="00581C25"/>
    <w:rsid w:val="00583A6C"/>
    <w:rsid w:val="00585B52"/>
    <w:rsid w:val="00587D67"/>
    <w:rsid w:val="00587E9C"/>
    <w:rsid w:val="00591B1F"/>
    <w:rsid w:val="005C3567"/>
    <w:rsid w:val="005C76A3"/>
    <w:rsid w:val="005D17A1"/>
    <w:rsid w:val="005D426F"/>
    <w:rsid w:val="005D68C6"/>
    <w:rsid w:val="005E06FF"/>
    <w:rsid w:val="005F4006"/>
    <w:rsid w:val="005F438E"/>
    <w:rsid w:val="005F4C54"/>
    <w:rsid w:val="0061299F"/>
    <w:rsid w:val="00614B1F"/>
    <w:rsid w:val="00630FDD"/>
    <w:rsid w:val="006329D3"/>
    <w:rsid w:val="00644F5A"/>
    <w:rsid w:val="00645D8F"/>
    <w:rsid w:val="00651637"/>
    <w:rsid w:val="00670CF2"/>
    <w:rsid w:val="00674504"/>
    <w:rsid w:val="00676019"/>
    <w:rsid w:val="006813B2"/>
    <w:rsid w:val="00685FD8"/>
    <w:rsid w:val="006A4852"/>
    <w:rsid w:val="006A6B1B"/>
    <w:rsid w:val="006B03BF"/>
    <w:rsid w:val="006B175D"/>
    <w:rsid w:val="006E2B1D"/>
    <w:rsid w:val="006E3BD2"/>
    <w:rsid w:val="006E7BEA"/>
    <w:rsid w:val="006F040A"/>
    <w:rsid w:val="00700B30"/>
    <w:rsid w:val="007043F9"/>
    <w:rsid w:val="007114BD"/>
    <w:rsid w:val="0072539F"/>
    <w:rsid w:val="00733C8E"/>
    <w:rsid w:val="0073610D"/>
    <w:rsid w:val="00743020"/>
    <w:rsid w:val="007503AB"/>
    <w:rsid w:val="00750766"/>
    <w:rsid w:val="007744D9"/>
    <w:rsid w:val="0078395D"/>
    <w:rsid w:val="00784616"/>
    <w:rsid w:val="00790958"/>
    <w:rsid w:val="00791181"/>
    <w:rsid w:val="007948BD"/>
    <w:rsid w:val="007959AF"/>
    <w:rsid w:val="00796337"/>
    <w:rsid w:val="007965F5"/>
    <w:rsid w:val="007A04DE"/>
    <w:rsid w:val="007A4BDD"/>
    <w:rsid w:val="007B0470"/>
    <w:rsid w:val="007B1F80"/>
    <w:rsid w:val="007B321E"/>
    <w:rsid w:val="007C0743"/>
    <w:rsid w:val="007C27D3"/>
    <w:rsid w:val="008055B0"/>
    <w:rsid w:val="0081720E"/>
    <w:rsid w:val="0082063F"/>
    <w:rsid w:val="00821259"/>
    <w:rsid w:val="00822364"/>
    <w:rsid w:val="00822F79"/>
    <w:rsid w:val="0082792F"/>
    <w:rsid w:val="008327F9"/>
    <w:rsid w:val="00843BF0"/>
    <w:rsid w:val="00870E36"/>
    <w:rsid w:val="0087462D"/>
    <w:rsid w:val="00875847"/>
    <w:rsid w:val="0087628B"/>
    <w:rsid w:val="00887E83"/>
    <w:rsid w:val="0089617D"/>
    <w:rsid w:val="008967DF"/>
    <w:rsid w:val="008A299D"/>
    <w:rsid w:val="008A3BB6"/>
    <w:rsid w:val="008A5B48"/>
    <w:rsid w:val="008D7BF4"/>
    <w:rsid w:val="008F6373"/>
    <w:rsid w:val="00906EAA"/>
    <w:rsid w:val="0095382C"/>
    <w:rsid w:val="009649FE"/>
    <w:rsid w:val="00966CDE"/>
    <w:rsid w:val="00987A5D"/>
    <w:rsid w:val="009A4B65"/>
    <w:rsid w:val="009D0F2E"/>
    <w:rsid w:val="009D228A"/>
    <w:rsid w:val="009F6690"/>
    <w:rsid w:val="009F77B5"/>
    <w:rsid w:val="00A1594A"/>
    <w:rsid w:val="00A17D98"/>
    <w:rsid w:val="00A25ACE"/>
    <w:rsid w:val="00A25FCE"/>
    <w:rsid w:val="00A264EE"/>
    <w:rsid w:val="00A26B21"/>
    <w:rsid w:val="00A3462E"/>
    <w:rsid w:val="00A36164"/>
    <w:rsid w:val="00A36B99"/>
    <w:rsid w:val="00A4015F"/>
    <w:rsid w:val="00A45720"/>
    <w:rsid w:val="00A63DD9"/>
    <w:rsid w:val="00A659A4"/>
    <w:rsid w:val="00A662EB"/>
    <w:rsid w:val="00A802F9"/>
    <w:rsid w:val="00AB1C7B"/>
    <w:rsid w:val="00AB534F"/>
    <w:rsid w:val="00AC6D5F"/>
    <w:rsid w:val="00AD16C2"/>
    <w:rsid w:val="00AD7979"/>
    <w:rsid w:val="00AE1466"/>
    <w:rsid w:val="00AE7256"/>
    <w:rsid w:val="00AF358B"/>
    <w:rsid w:val="00AF54FA"/>
    <w:rsid w:val="00B01248"/>
    <w:rsid w:val="00B0220E"/>
    <w:rsid w:val="00B0227B"/>
    <w:rsid w:val="00B058F7"/>
    <w:rsid w:val="00B140AF"/>
    <w:rsid w:val="00B14933"/>
    <w:rsid w:val="00B15354"/>
    <w:rsid w:val="00B23AD5"/>
    <w:rsid w:val="00B30781"/>
    <w:rsid w:val="00B311C4"/>
    <w:rsid w:val="00B32163"/>
    <w:rsid w:val="00B33351"/>
    <w:rsid w:val="00B339D5"/>
    <w:rsid w:val="00B41C91"/>
    <w:rsid w:val="00B60382"/>
    <w:rsid w:val="00B62622"/>
    <w:rsid w:val="00B908F5"/>
    <w:rsid w:val="00B976C9"/>
    <w:rsid w:val="00BA1BED"/>
    <w:rsid w:val="00BA26F0"/>
    <w:rsid w:val="00BA766B"/>
    <w:rsid w:val="00BB5F67"/>
    <w:rsid w:val="00BB6E48"/>
    <w:rsid w:val="00BC41AF"/>
    <w:rsid w:val="00BC5003"/>
    <w:rsid w:val="00BC7CFD"/>
    <w:rsid w:val="00C12CFF"/>
    <w:rsid w:val="00C304AE"/>
    <w:rsid w:val="00C43252"/>
    <w:rsid w:val="00C454ED"/>
    <w:rsid w:val="00C46D05"/>
    <w:rsid w:val="00C4797B"/>
    <w:rsid w:val="00C75EE6"/>
    <w:rsid w:val="00C81E01"/>
    <w:rsid w:val="00C912D8"/>
    <w:rsid w:val="00C942A3"/>
    <w:rsid w:val="00CA5723"/>
    <w:rsid w:val="00CC4AA9"/>
    <w:rsid w:val="00CC7C6D"/>
    <w:rsid w:val="00CE47D5"/>
    <w:rsid w:val="00CE74D5"/>
    <w:rsid w:val="00CF04F0"/>
    <w:rsid w:val="00D01874"/>
    <w:rsid w:val="00D01933"/>
    <w:rsid w:val="00D022CD"/>
    <w:rsid w:val="00D031DB"/>
    <w:rsid w:val="00D1340E"/>
    <w:rsid w:val="00D17B0B"/>
    <w:rsid w:val="00D23612"/>
    <w:rsid w:val="00D246B4"/>
    <w:rsid w:val="00D403CE"/>
    <w:rsid w:val="00D548C2"/>
    <w:rsid w:val="00D904D3"/>
    <w:rsid w:val="00DB077D"/>
    <w:rsid w:val="00DB4099"/>
    <w:rsid w:val="00DC5326"/>
    <w:rsid w:val="00DD6B6A"/>
    <w:rsid w:val="00DE1BDA"/>
    <w:rsid w:val="00DF6EE0"/>
    <w:rsid w:val="00E41F95"/>
    <w:rsid w:val="00E54473"/>
    <w:rsid w:val="00E549F7"/>
    <w:rsid w:val="00E56AB9"/>
    <w:rsid w:val="00E60D89"/>
    <w:rsid w:val="00E63752"/>
    <w:rsid w:val="00E92C39"/>
    <w:rsid w:val="00EA0861"/>
    <w:rsid w:val="00EA090C"/>
    <w:rsid w:val="00EA4F1A"/>
    <w:rsid w:val="00EA4FA7"/>
    <w:rsid w:val="00EA6922"/>
    <w:rsid w:val="00EA7C9F"/>
    <w:rsid w:val="00ED52F0"/>
    <w:rsid w:val="00EE271F"/>
    <w:rsid w:val="00EE3DC4"/>
    <w:rsid w:val="00EF4E0E"/>
    <w:rsid w:val="00EF6828"/>
    <w:rsid w:val="00F03CCC"/>
    <w:rsid w:val="00F17542"/>
    <w:rsid w:val="00F2494A"/>
    <w:rsid w:val="00F45015"/>
    <w:rsid w:val="00F65EEB"/>
    <w:rsid w:val="00F71E31"/>
    <w:rsid w:val="00F74DEA"/>
    <w:rsid w:val="00F87214"/>
    <w:rsid w:val="00F94C65"/>
    <w:rsid w:val="00F94DDD"/>
    <w:rsid w:val="00F9608B"/>
    <w:rsid w:val="00F978C4"/>
    <w:rsid w:val="00FA24D2"/>
    <w:rsid w:val="00FA7AE3"/>
    <w:rsid w:val="00FA7BF5"/>
    <w:rsid w:val="00FC5B0F"/>
    <w:rsid w:val="00FC7C83"/>
    <w:rsid w:val="00FD6106"/>
    <w:rsid w:val="00FE0064"/>
    <w:rsid w:val="00FE1DD9"/>
    <w:rsid w:val="00FE32B2"/>
    <w:rsid w:val="00FE4825"/>
    <w:rsid w:val="00FF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D2A15"/>
  <w15:chartTrackingRefBased/>
  <w15:docId w15:val="{0B7DFCEF-0075-B24A-B38E-3BBA9D680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39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 Vichare</dc:creator>
  <cp:keywords/>
  <dc:description/>
  <cp:lastModifiedBy>Riddhi Vichare</cp:lastModifiedBy>
  <cp:revision>7</cp:revision>
  <dcterms:created xsi:type="dcterms:W3CDTF">2023-07-14T21:40:00Z</dcterms:created>
  <dcterms:modified xsi:type="dcterms:W3CDTF">2023-07-25T14:48:00Z</dcterms:modified>
</cp:coreProperties>
</file>